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10CB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57CF259C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1. Intravenous cyclophosphamide (CYC) pulse regimen between July 2024 and May 2025</w:t>
      </w:r>
    </w:p>
    <w:tbl>
      <w:tblPr>
        <w:tblStyle w:val="2"/>
        <w:tblW w:w="852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9"/>
        <w:gridCol w:w="2566"/>
        <w:gridCol w:w="2532"/>
        <w:gridCol w:w="1315"/>
      </w:tblGrid>
      <w:tr w14:paraId="5E1ED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0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288F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Date </w:t>
            </w:r>
          </w:p>
          <w:p w14:paraId="747AB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YYYY-MM-DD)</w:t>
            </w:r>
          </w:p>
        </w:tc>
        <w:tc>
          <w:tcPr>
            <w:tcW w:w="25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3B8C07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CYC dose per infusion </w:t>
            </w:r>
          </w:p>
          <w:p w14:paraId="4756DB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g, IV)</w:t>
            </w:r>
          </w:p>
        </w:tc>
        <w:tc>
          <w:tcPr>
            <w:tcW w:w="25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90B2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Cumulative CYC dose </w:t>
            </w:r>
          </w:p>
          <w:p w14:paraId="3A5F5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g)</w:t>
            </w:r>
          </w:p>
        </w:tc>
        <w:tc>
          <w:tcPr>
            <w:tcW w:w="127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86DE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otes</w:t>
            </w:r>
          </w:p>
        </w:tc>
      </w:tr>
      <w:tr w14:paraId="2B5D3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1FDE64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7-12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360F4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43415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538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62D9B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5FFFA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7-15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6DA8D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126F0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7B7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5D40C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6538E8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8-20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E2E0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4114C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86C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6916B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48907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10-05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556203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798AE6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BA8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3A92F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61E9E5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10-21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1DF8F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56855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BDF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4B847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5E7ED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1-01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05BF08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7D43A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DEC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16E1C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11862A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1-21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7EBED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723790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88A1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763F3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59E3FE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2-24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1578C0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64A870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213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64F16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07E11A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4-23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2E18EE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178FBF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51D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  <w:tr w14:paraId="15F1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6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9445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5-26</w:t>
            </w:r>
          </w:p>
        </w:tc>
        <w:tc>
          <w:tcPr>
            <w:tcW w:w="253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2D608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</w:t>
            </w:r>
          </w:p>
        </w:tc>
        <w:tc>
          <w:tcPr>
            <w:tcW w:w="250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4DB0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8</w:t>
            </w:r>
          </w:p>
        </w:tc>
        <w:tc>
          <w:tcPr>
            <w:tcW w:w="12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91745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mittent IV pulse</w:t>
            </w:r>
          </w:p>
        </w:tc>
      </w:tr>
    </w:tbl>
    <w:p w14:paraId="17859DC2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6A1733"/>
    <w:rsid w:val="686A1733"/>
    <w:rsid w:val="6C6D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05</Characters>
  <Lines>0</Lines>
  <Paragraphs>0</Paragraphs>
  <TotalTime>1</TotalTime>
  <ScaleCrop>false</ScaleCrop>
  <LinksUpToDate>false</LinksUpToDate>
  <CharactersWithSpaces>54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4:30:00Z</dcterms:created>
  <dc:creator>卢光振</dc:creator>
  <cp:lastModifiedBy>卢光振</cp:lastModifiedBy>
  <dcterms:modified xsi:type="dcterms:W3CDTF">2025-12-19T14:4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E905B25151345CEBD0F833B3606602D_11</vt:lpwstr>
  </property>
  <property fmtid="{D5CDD505-2E9C-101B-9397-08002B2CF9AE}" pid="4" name="KSOTemplateDocerSaveRecord">
    <vt:lpwstr>eyJoZGlkIjoiMjMyYzAzYTIzOGI1ODFjNDIxZTE2OTU1OTAyYTJkZGYiLCJ1c2VySWQiOiIxMDQ4NTg4NzE3In0=</vt:lpwstr>
  </property>
</Properties>
</file>